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EF097" w14:textId="45394938" w:rsidR="00E462DB" w:rsidRPr="00BA182A" w:rsidRDefault="00E462DB" w:rsidP="00E462D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63516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10684E" w:rsidRPr="00663516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66351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663516">
        <w:rPr>
          <w:rFonts w:ascii="Arial" w:hAnsi="Arial" w:cs="Arial"/>
          <w:sz w:val="20"/>
          <w:szCs w:val="20"/>
          <w:lang w:val="en-US"/>
        </w:rPr>
        <w:t xml:space="preserve"> </w:t>
      </w:r>
      <w:r w:rsidR="0010684E" w:rsidRPr="00663516">
        <w:rPr>
          <w:rFonts w:ascii="Arial" w:hAnsi="Arial" w:cs="Arial"/>
          <w:sz w:val="20"/>
          <w:szCs w:val="20"/>
          <w:lang w:val="en-US"/>
        </w:rPr>
        <w:t>Summary of deletion variants of SARS</w:t>
      </w:r>
      <w:r w:rsidRPr="00663516">
        <w:rPr>
          <w:rFonts w:ascii="Arial" w:hAnsi="Arial" w:cs="Arial"/>
          <w:sz w:val="20"/>
          <w:szCs w:val="20"/>
          <w:lang w:val="en-US"/>
        </w:rPr>
        <w:t>-CoV-2.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5449"/>
        <w:gridCol w:w="995"/>
        <w:gridCol w:w="1494"/>
        <w:gridCol w:w="826"/>
      </w:tblGrid>
      <w:tr w:rsidR="00E462DB" w:rsidRPr="008A2E82" w14:paraId="5DF1DB6E" w14:textId="77777777" w:rsidTr="0010684E">
        <w:trPr>
          <w:trHeight w:val="320"/>
        </w:trPr>
        <w:tc>
          <w:tcPr>
            <w:tcW w:w="5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EB7D" w14:textId="77777777" w:rsidR="00E462DB" w:rsidRPr="008A2E82" w:rsidRDefault="00E462DB" w:rsidP="00E462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letion variant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C2F2" w14:textId="77777777" w:rsidR="00E462DB" w:rsidRPr="008A2E82" w:rsidRDefault="00E462DB" w:rsidP="00E462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letion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A205" w14:textId="77777777" w:rsidR="00E462DB" w:rsidRPr="008A2E82" w:rsidRDefault="00E462DB" w:rsidP="00E462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leted positio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6712" w14:textId="77777777" w:rsidR="00E462DB" w:rsidRPr="008A2E82" w:rsidRDefault="00E462DB" w:rsidP="00E462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ineage</w:t>
            </w:r>
          </w:p>
        </w:tc>
      </w:tr>
      <w:tr w:rsidR="00E462DB" w:rsidRPr="008A2E82" w14:paraId="4FF7B9B4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62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2/2020|EPI_ISL_414378|2020-02-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1BD2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CDD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F41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1BC08F60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71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3/2020|EPI_ISL_414379|2020-02-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30C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5DE9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99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43F5992A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BF9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4/2020|EPI_ISL_414380|2020-02-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2ED8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0B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B17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04268D3F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AEC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9/2020|EPI_ISL_419001|2020-03-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15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AC4C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852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6B201717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9FD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21/2020|EPI_ISL_419000|2020-02-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04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6D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D4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209B9C2C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D42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22/2020|EPI_ISL_420099|2020-03-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93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D7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078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6E7C4F65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1223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23/2020|EPI_ISL_420100|2020-03-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D8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79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91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1466BA1D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00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51/2020|EPI_ISL_428830|2020-02-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9B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67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FC2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741956AA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B833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5/2020|EPI_ISL_418996|2020-01-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D91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4FB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89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58FC6609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17C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6/2020|EPI_ISL_418997|2020-02-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0E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3B2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707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12337EF9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B2E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18/2020|EPI_ISL_418999|2020-03-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3D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9D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67B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78BBB4CA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F5E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30/2020|EPI_ISL_420107|2020-03-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9BB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9F1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8AD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685A878B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917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ingapore/43/2020|EPI_ISL_428822|2020-02-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1AE3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20B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421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30124A06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CC8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Taiwan/CGMH-CGU-02/2020|EPI_ISL_417518|2020-02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8CE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38F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8–282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E01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E462DB" w:rsidRPr="008A2E82" w14:paraId="218F5740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3F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Australia/VIC671/2020|EPI_ISL_426967|2020-03-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82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4F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6–279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730B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.2</w:t>
            </w:r>
          </w:p>
        </w:tc>
      </w:tr>
      <w:tr w:rsidR="00E462DB" w:rsidRPr="008A2E82" w14:paraId="04D733EB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C19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Australia/VIC777/2020|EPI_ISL_427052|2020-03-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74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69E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6–279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978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.2</w:t>
            </w:r>
          </w:p>
        </w:tc>
      </w:tr>
      <w:tr w:rsidR="00E462DB" w:rsidRPr="008A2E82" w14:paraId="3337D4E8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13F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pain/COV001371/2020|EPI_ISL_452530|2020-03-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48A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62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04–279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B37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.1.5</w:t>
            </w:r>
          </w:p>
        </w:tc>
      </w:tr>
      <w:tr w:rsidR="00E462DB" w:rsidRPr="008A2E82" w14:paraId="4C1CC9B8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FA5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Spain/COV001404/2020|EPI_ISL_452497|2020-03-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53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3E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04–279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2763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.1.5</w:t>
            </w:r>
          </w:p>
        </w:tc>
      </w:tr>
      <w:tr w:rsidR="00E462DB" w:rsidRPr="008A2E82" w14:paraId="0FB23720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7FFF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Bangladesh/BARJ_CVASU_CTG_511/2020|EPI_ISL_450343|2020-05-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F8B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-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036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10–282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2C0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.1.36</w:t>
            </w:r>
          </w:p>
        </w:tc>
      </w:tr>
      <w:tr w:rsidR="00E462DB" w:rsidRPr="008A2E82" w14:paraId="032590EA" w14:textId="77777777" w:rsidTr="0010684E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8304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CoV-19/Bangladesh/BARJ_CVASU_CTG_517/2020|EPI_ISL_450344|2020-05-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19B9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-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D646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10–282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363C" w14:textId="77777777" w:rsidR="00E462DB" w:rsidRPr="008A2E82" w:rsidRDefault="00E462DB" w:rsidP="00E462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A2E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1.3.6</w:t>
            </w:r>
          </w:p>
        </w:tc>
      </w:tr>
    </w:tbl>
    <w:p w14:paraId="0C9E327F" w14:textId="77777777" w:rsidR="00E462DB" w:rsidRPr="00BA182A" w:rsidRDefault="00E462DB" w:rsidP="00E462DB">
      <w:pPr>
        <w:spacing w:line="480" w:lineRule="auto"/>
        <w:ind w:right="857"/>
        <w:rPr>
          <w:rFonts w:ascii="Arial" w:hAnsi="Arial" w:cs="Arial"/>
          <w:sz w:val="16"/>
          <w:szCs w:val="16"/>
        </w:rPr>
      </w:pPr>
    </w:p>
    <w:sectPr w:rsidR="00E462DB" w:rsidRPr="00BA182A" w:rsidSect="00C41C3B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9D"/>
    <w:rsid w:val="0010684E"/>
    <w:rsid w:val="00183EE3"/>
    <w:rsid w:val="001C3EA1"/>
    <w:rsid w:val="00296F3A"/>
    <w:rsid w:val="00301603"/>
    <w:rsid w:val="00364475"/>
    <w:rsid w:val="003D796A"/>
    <w:rsid w:val="003E7474"/>
    <w:rsid w:val="0048468F"/>
    <w:rsid w:val="00554D90"/>
    <w:rsid w:val="00660C99"/>
    <w:rsid w:val="00663516"/>
    <w:rsid w:val="006F441B"/>
    <w:rsid w:val="007026B4"/>
    <w:rsid w:val="007A7028"/>
    <w:rsid w:val="0081501D"/>
    <w:rsid w:val="008231CF"/>
    <w:rsid w:val="00831F7C"/>
    <w:rsid w:val="008A2E82"/>
    <w:rsid w:val="008B052E"/>
    <w:rsid w:val="008E51C5"/>
    <w:rsid w:val="009325F1"/>
    <w:rsid w:val="00A0207C"/>
    <w:rsid w:val="00A83D2A"/>
    <w:rsid w:val="00AA6965"/>
    <w:rsid w:val="00AF7C9D"/>
    <w:rsid w:val="00B6355C"/>
    <w:rsid w:val="00B81D5C"/>
    <w:rsid w:val="00C41C3B"/>
    <w:rsid w:val="00CD050D"/>
    <w:rsid w:val="00D270C5"/>
    <w:rsid w:val="00DB17AA"/>
    <w:rsid w:val="00DF5199"/>
    <w:rsid w:val="00E265C4"/>
    <w:rsid w:val="00E462DB"/>
    <w:rsid w:val="00EC6E54"/>
    <w:rsid w:val="00ED3C14"/>
    <w:rsid w:val="00F143C7"/>
    <w:rsid w:val="00F37D75"/>
    <w:rsid w:val="00F94169"/>
    <w:rsid w:val="00FB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2EA9D"/>
  <w15:chartTrackingRefBased/>
  <w15:docId w15:val="{DC13E5CF-2F7F-044F-A232-E70BF398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F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mith</dc:creator>
  <cp:keywords/>
  <dc:description/>
  <cp:lastModifiedBy>Gavin James Smith</cp:lastModifiedBy>
  <cp:revision>3</cp:revision>
  <dcterms:created xsi:type="dcterms:W3CDTF">2020-06-27T02:38:00Z</dcterms:created>
  <dcterms:modified xsi:type="dcterms:W3CDTF">2020-06-27T02:38:00Z</dcterms:modified>
</cp:coreProperties>
</file>